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543"/>
        <w:tblW w:w="80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4600"/>
      </w:tblGrid>
      <w:tr>
        <w:trPr>
          <w:trHeight w:val="270" w:hRule="atLeast"/>
        </w:trPr>
        <w:tc>
          <w:tcPr>
            <w:tcW w:w="3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cs="Arial"/>
                <w:b/>
                <w:szCs w:val="21"/>
              </w:rPr>
              <w:t>O</w:t>
            </w:r>
            <w:r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5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UUCGCGCCGUAGUCUUA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i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MAN1B1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CCTGAGAACTTACCTGAGATT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Si</w:t>
            </w: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MAN1B1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CTCAAGTATCTGTTCTTGCT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Cs w:val="21"/>
              </w:rPr>
              <w:t>G</w:t>
            </w: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GGCCTCCAAGGAGTAAGACC (forward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AGGGGAGATTCAGTGTGGTG (reverse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Cs w:val="21"/>
              </w:rPr>
              <w:t>MAN1B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TCACAGGGGACCGCAAATAC (forward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TGAGCAGGTTTGGGTCATCG (reverse)</w:t>
            </w:r>
          </w:p>
        </w:tc>
      </w:tr>
      <w:tr>
        <w:trPr>
          <w:trHeight w:val="270" w:hRule="atLeast"/>
        </w:trPr>
        <w:tc>
          <w:tcPr>
            <w:tcW w:w="3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Arial" w:hAnsi="Arial" w:cs="Arial"/>
          <w:b/>
          <w:szCs w:val="21"/>
        </w:rPr>
      </w:pPr>
      <w:r>
        <w:rPr>
          <w:rFonts w:hint="eastAsia" w:ascii="Arial" w:hAnsi="Arial" w:cs="Arial"/>
          <w:b/>
          <w:szCs w:val="21"/>
        </w:rPr>
        <w:t>Table S</w:t>
      </w:r>
      <w:r>
        <w:rPr>
          <w:rFonts w:hint="default" w:ascii="Arial" w:hAnsi="Arial" w:cs="Arial"/>
          <w:b/>
          <w:szCs w:val="21"/>
          <w:lang w:val="en-US"/>
        </w:rPr>
        <w:t>2</w:t>
      </w:r>
      <w:r>
        <w:rPr>
          <w:rFonts w:hint="eastAsia" w:ascii="Arial" w:hAnsi="Arial" w:cs="Arial"/>
          <w:b/>
          <w:szCs w:val="21"/>
        </w:rPr>
        <w:t>. O</w:t>
      </w:r>
      <w:r>
        <w:rPr>
          <w:rFonts w:ascii="Arial" w:hAnsi="Arial" w:cs="Arial"/>
          <w:b/>
          <w:szCs w:val="21"/>
        </w:rPr>
        <w:t>ligonucleotides</w:t>
      </w:r>
      <w:r>
        <w:rPr>
          <w:rFonts w:hint="eastAsia" w:ascii="Arial" w:hAnsi="Arial" w:cs="Arial"/>
          <w:b/>
          <w:szCs w:val="21"/>
        </w:rPr>
        <w:t xml:space="preserve"> used in research</w:t>
      </w:r>
    </w:p>
    <w:p>
      <w:pPr>
        <w:rPr>
          <w:rFonts w:ascii="Arial" w:hAnsi="Arial" w:cs="Arial"/>
          <w:b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59"/>
    <w:rsid w:val="00095912"/>
    <w:rsid w:val="00117925"/>
    <w:rsid w:val="0013058E"/>
    <w:rsid w:val="00172864"/>
    <w:rsid w:val="00191F7B"/>
    <w:rsid w:val="00214859"/>
    <w:rsid w:val="00237738"/>
    <w:rsid w:val="002736F1"/>
    <w:rsid w:val="002C6197"/>
    <w:rsid w:val="002C7B01"/>
    <w:rsid w:val="00312452"/>
    <w:rsid w:val="003408E1"/>
    <w:rsid w:val="00345E43"/>
    <w:rsid w:val="00373DB2"/>
    <w:rsid w:val="00374C85"/>
    <w:rsid w:val="00376C9B"/>
    <w:rsid w:val="00381DED"/>
    <w:rsid w:val="003D06B0"/>
    <w:rsid w:val="003F1F0D"/>
    <w:rsid w:val="00421C0E"/>
    <w:rsid w:val="004549C5"/>
    <w:rsid w:val="00466F9B"/>
    <w:rsid w:val="00484D15"/>
    <w:rsid w:val="004B69B6"/>
    <w:rsid w:val="00555320"/>
    <w:rsid w:val="0058743C"/>
    <w:rsid w:val="005974EA"/>
    <w:rsid w:val="005B4B3D"/>
    <w:rsid w:val="005C30C8"/>
    <w:rsid w:val="005D0EC0"/>
    <w:rsid w:val="00642870"/>
    <w:rsid w:val="00651633"/>
    <w:rsid w:val="006560EB"/>
    <w:rsid w:val="00691BFF"/>
    <w:rsid w:val="006D0068"/>
    <w:rsid w:val="00704BAE"/>
    <w:rsid w:val="00720414"/>
    <w:rsid w:val="007C3BC0"/>
    <w:rsid w:val="007D0E3C"/>
    <w:rsid w:val="007D6C36"/>
    <w:rsid w:val="007F0B90"/>
    <w:rsid w:val="00837F1A"/>
    <w:rsid w:val="008B3E01"/>
    <w:rsid w:val="00975378"/>
    <w:rsid w:val="009B01A8"/>
    <w:rsid w:val="009B2553"/>
    <w:rsid w:val="009B6856"/>
    <w:rsid w:val="009D2347"/>
    <w:rsid w:val="00A44925"/>
    <w:rsid w:val="00A44CEC"/>
    <w:rsid w:val="00A5370A"/>
    <w:rsid w:val="00A7098A"/>
    <w:rsid w:val="00AB7AC7"/>
    <w:rsid w:val="00B112A2"/>
    <w:rsid w:val="00B16AC4"/>
    <w:rsid w:val="00BB3115"/>
    <w:rsid w:val="00BC58BA"/>
    <w:rsid w:val="00BF5385"/>
    <w:rsid w:val="00C67166"/>
    <w:rsid w:val="00CB4A02"/>
    <w:rsid w:val="00CE1A6D"/>
    <w:rsid w:val="00D40845"/>
    <w:rsid w:val="00D4582D"/>
    <w:rsid w:val="00D76915"/>
    <w:rsid w:val="00DD4326"/>
    <w:rsid w:val="00E10547"/>
    <w:rsid w:val="00E26B94"/>
    <w:rsid w:val="00E3787C"/>
    <w:rsid w:val="00E65E35"/>
    <w:rsid w:val="00EC1BBB"/>
    <w:rsid w:val="00EC254C"/>
    <w:rsid w:val="00F23D17"/>
    <w:rsid w:val="00F45D04"/>
    <w:rsid w:val="00F83ED2"/>
    <w:rsid w:val="00F96CA2"/>
    <w:rsid w:val="00FC3B9B"/>
    <w:rsid w:val="00FF13E6"/>
    <w:rsid w:val="F7C3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11</Characters>
  <Lines>2</Lines>
  <Paragraphs>1</Paragraphs>
  <TotalTime>416</TotalTime>
  <ScaleCrop>false</ScaleCrop>
  <LinksUpToDate>false</LinksUpToDate>
  <CharactersWithSpaces>36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3:23:00Z</dcterms:created>
  <dc:creator>fengyun</dc:creator>
  <cp:lastModifiedBy>薛定谔的猫w</cp:lastModifiedBy>
  <dcterms:modified xsi:type="dcterms:W3CDTF">2024-11-18T16:44:10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  <property fmtid="{D5CDD505-2E9C-101B-9397-08002B2CF9AE}" pid="3" name="KSOProductBuildVer">
    <vt:lpwstr>2052-6.5.2.8766</vt:lpwstr>
  </property>
  <property fmtid="{D5CDD505-2E9C-101B-9397-08002B2CF9AE}" pid="4" name="ICV">
    <vt:lpwstr>B07A11323B3980E75AFE3A678FDA7BAB_42</vt:lpwstr>
  </property>
</Properties>
</file>